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2A19BD0" w:rsidR="000035D5" w:rsidRDefault="000035D5">
                            <w:r>
                              <w:t xml:space="preserve">Reported on page number: </w:t>
                            </w:r>
                            <w:r w:rsidR="003C1E24">
                              <w:t>9. University of Southern California Institutional Review Boar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12A19BD0" w:rsidR="000035D5" w:rsidRDefault="000035D5">
                      <w:r>
                        <w:t xml:space="preserve">Reported on page number: </w:t>
                      </w:r>
                      <w:r w:rsidR="003C1E24">
                        <w:t>9. University of Southern California Institutional Review Board.</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EB13613" w:rsidR="000035D5" w:rsidRDefault="000D087D" w:rsidP="000035D5">
                            <w:r>
                              <w:t xml:space="preserve">The second author is Iranian and a citizen of Iran. His first language is Farsi.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41AE696F" w14:textId="7EB13613" w:rsidR="000035D5" w:rsidRDefault="000D087D" w:rsidP="000035D5">
                      <w:r>
                        <w:t xml:space="preserve">The second author is Iranian and a citizen of Iran. His first language is Farsi.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A0F341A">
                <wp:simplePos x="0" y="0"/>
                <wp:positionH relativeFrom="margin">
                  <wp:align>right</wp:align>
                </wp:positionH>
                <wp:positionV relativeFrom="paragraph">
                  <wp:posOffset>997585</wp:posOffset>
                </wp:positionV>
                <wp:extent cx="6838950" cy="8477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33425"/>
                        </a:xfrm>
                        <a:prstGeom prst="rect">
                          <a:avLst/>
                        </a:prstGeom>
                        <a:solidFill>
                          <a:srgbClr val="FFFFFF"/>
                        </a:solidFill>
                        <a:ln w="9525">
                          <a:solidFill>
                            <a:srgbClr val="193A65"/>
                          </a:solidFill>
                          <a:miter lim="800000"/>
                          <a:headEnd/>
                          <a:tailEnd/>
                        </a:ln>
                      </wps:spPr>
                      <wps:txbx>
                        <w:txbxContent>
                          <w:p w14:paraId="223CD14A" w14:textId="10D7B287" w:rsidR="000035D5" w:rsidRDefault="003C1E24" w:rsidP="000035D5">
                            <w:r>
                              <w:t>Our study was approved as exempt by the IRB and was therefore not required to gather written informed consent from participants. However, we provided an information sheet to participants informing them of the nature of the study, their ability to withdraw from the study, and treatment of their data. One of our authors is from Iran and was responsible for administering the study to Iranian participants online</w:t>
                            </w:r>
                            <w:r w:rsidR="000D087D">
                              <w:t xml:space="preserve"> in Farsi</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6.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" strokecolor="#193a65">
                <v:textbox>
                  <w:txbxContent>
                    <w:p w14:paraId="223CD14A" w14:textId="10D7B287" w:rsidR="000035D5" w:rsidRDefault="003C1E24" w:rsidP="000035D5">
                      <w:r>
                        <w:t>Our study was approved as exempt by the IRB and was therefore not required to gather written informed consent from participants. However, we provided an information sheet to participants informing them of the nature of the study, their ability to withdraw from the study, and treatment of their data. One of our authors is from Iran and was responsible for administering the study to Iranian participants online</w:t>
                      </w:r>
                      <w:r w:rsidR="000D087D">
                        <w:t xml:space="preserve"> in Farsi</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4507258" w:rsidR="000035D5" w:rsidRDefault="003C1E24"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2B3BD38">
                <wp:simplePos x="0" y="0"/>
                <wp:positionH relativeFrom="margin">
                  <wp:posOffset>23495</wp:posOffset>
                </wp:positionH>
                <wp:positionV relativeFrom="paragraph">
                  <wp:posOffset>138430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FA4B9EA" w:rsidR="000035D5" w:rsidRDefault="000D087D" w:rsidP="000035D5">
                            <w:r>
                              <w:t xml:space="preserve">Our research is not community-based or ethnographic in nature. We conducted an online survey in Farsi.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85pt;margin-top:109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" strokecolor="#193a65">
                <v:textbox>
                  <w:txbxContent>
                    <w:p w14:paraId="6D21B23F" w14:textId="4FA4B9EA" w:rsidR="000035D5" w:rsidRDefault="000D087D" w:rsidP="000035D5">
                      <w:r>
                        <w:t xml:space="preserve">Our research is not community-based or ethnographic in nature. We conducted an online survey in Farsi.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0A8BC67"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EBE5286">
                <wp:simplePos x="0" y="0"/>
                <wp:positionH relativeFrom="margin">
                  <wp:posOffset>9525</wp:posOffset>
                </wp:positionH>
                <wp:positionV relativeFrom="paragraph">
                  <wp:posOffset>122745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C6F6711" w:rsidR="000035D5" w:rsidRDefault="000D087D" w:rsidP="000035D5">
                            <w:r>
                              <w:t xml:space="preserve">The second author translated the surveys. Since the survey was online, there was not </w:t>
                            </w:r>
                            <w:r w:rsidR="00967142">
                              <w:t xml:space="preserve">a </w:t>
                            </w:r>
                            <w:r>
                              <w:t xml:space="preserve">specific community in our sample (any adult identifying as Iranian and Farsi-speaking was eligi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A7A99EA" id="_x0000_t202" coordsize="21600,21600" o:spt="202" path="m,l,21600r21600,l21600,xe">
                <v:stroke joinstyle="miter"/>
                <v:path gradientshapeok="t" o:connecttype="rect"/>
              </v:shapetype>
              <v:shape id="_x0000_s1031" type="#_x0000_t202" style="position:absolute;margin-left:.75pt;margin-top:96.6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" strokecolor="#193a65">
                <v:textbox>
                  <w:txbxContent>
                    <w:p w14:paraId="53B10E27" w14:textId="2C6F6711" w:rsidR="000035D5" w:rsidRDefault="000D087D" w:rsidP="000035D5">
                      <w:r>
                        <w:t xml:space="preserve">The second author translated the surveys. Since the survey was online, there was not </w:t>
                      </w:r>
                      <w:r w:rsidR="00967142">
                        <w:t xml:space="preserve">a </w:t>
                      </w:r>
                      <w:r>
                        <w:t xml:space="preserve">specific community in our sample (any adult identifying as Iranian and Farsi-speaking was eligibl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D402145" w:rsidR="000035D5" w:rsidRDefault="000D087D" w:rsidP="000035D5">
                            <w:r>
                              <w:t xml:space="preserve">We will advertise our open-access paper in Farsi. The second author will present some of the results in Farsi in relevant conferenc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" strokecolor="#193a65">
                <v:textbox>
                  <w:txbxContent>
                    <w:p w14:paraId="63B5C0C8" w14:textId="2D402145" w:rsidR="000035D5" w:rsidRDefault="000D087D" w:rsidP="000035D5">
                      <w:r>
                        <w:t xml:space="preserve">We will advertise our open-access paper in Farsi. The second author will present some of the results in Farsi in relevant conference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D7AC1" w:rsidRPr="00F57A3B" w:rsidRDefault="00DD7AC1">
      <w:pPr>
        <w:rPr>
          <w:rFonts w:ascii="Arial" w:hAnsi="Arial" w:cs="Arial"/>
        </w:rPr>
      </w:pPr>
    </w:p>
    <w:sectPr w:rsidR="00DD7AC1" w:rsidRPr="00F57A3B" w:rsidSect="00D42FED">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D69DFA" w14:textId="77777777" w:rsidR="0064306F" w:rsidRDefault="0064306F" w:rsidP="00F57A3B">
      <w:r>
        <w:separator/>
      </w:r>
    </w:p>
  </w:endnote>
  <w:endnote w:type="continuationSeparator" w:id="0">
    <w:p w14:paraId="5FC88DC7" w14:textId="77777777" w:rsidR="0064306F" w:rsidRDefault="0064306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7B531B" w14:textId="77777777" w:rsidR="0064306F" w:rsidRDefault="0064306F" w:rsidP="00F57A3B">
      <w:r>
        <w:separator/>
      </w:r>
    </w:p>
  </w:footnote>
  <w:footnote w:type="continuationSeparator" w:id="0">
    <w:p w14:paraId="797041D1" w14:textId="77777777" w:rsidR="0064306F" w:rsidRDefault="0064306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087D"/>
    <w:rsid w:val="000F365D"/>
    <w:rsid w:val="00116E71"/>
    <w:rsid w:val="00182E7F"/>
    <w:rsid w:val="00202FB4"/>
    <w:rsid w:val="00335779"/>
    <w:rsid w:val="003C1E24"/>
    <w:rsid w:val="004A7A57"/>
    <w:rsid w:val="004C71C4"/>
    <w:rsid w:val="00515BC0"/>
    <w:rsid w:val="00541C18"/>
    <w:rsid w:val="00580384"/>
    <w:rsid w:val="0064306F"/>
    <w:rsid w:val="0069423E"/>
    <w:rsid w:val="006F5F45"/>
    <w:rsid w:val="00831ADE"/>
    <w:rsid w:val="00841F25"/>
    <w:rsid w:val="008D6BF4"/>
    <w:rsid w:val="008D7ACE"/>
    <w:rsid w:val="009364D9"/>
    <w:rsid w:val="00967142"/>
    <w:rsid w:val="00A43F5B"/>
    <w:rsid w:val="00A961CD"/>
    <w:rsid w:val="00AD410C"/>
    <w:rsid w:val="00BD19EC"/>
    <w:rsid w:val="00D42FED"/>
    <w:rsid w:val="00DD7AC1"/>
    <w:rsid w:val="00E004E6"/>
    <w:rsid w:val="00E76739"/>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eter Wang</cp:lastModifiedBy>
  <cp:revision>11</cp:revision>
  <dcterms:created xsi:type="dcterms:W3CDTF">2023-07-07T07:51:00Z</dcterms:created>
  <dcterms:modified xsi:type="dcterms:W3CDTF">2024-05-26T01:14:00Z</dcterms:modified>
</cp:coreProperties>
</file>